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D412B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5</w:t>
      </w:r>
      <w:r w:rsidRPr="00BD412B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mer sequences used for BAHCC1 gene cloning.</w:t>
      </w:r>
    </w:p>
    <w:tbl>
      <w:tblPr>
        <w:tblW w:w="4360" w:type="dxa"/>
        <w:jc w:val="center"/>
        <w:tblInd w:w="93" w:type="dxa"/>
        <w:tblLook w:val="04A0"/>
      </w:tblPr>
      <w:tblGrid>
        <w:gridCol w:w="1080"/>
        <w:gridCol w:w="3280"/>
      </w:tblGrid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quences (from 5' to 3')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CATGTGARTGRGGGAACCA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TTCTGAGGAWGTYTGA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CCTRGAGAAATKAATC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TTGGCCRCTGCAGCR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TTAGTCAGCATTAGCATCA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ATGCTGATAAGTGGA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CATCCTGTTACAGTT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GGATTGGCAGACAGT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CAGTACCCTCACCTCAA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ACAGATGGAAAGGGAA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CCGCACATTCCCTTTCCA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WGACCTGATTGATYCATC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GAAATAACACCTATGA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AGCAAAAGAACTCCTT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CGGTGCTTACAAAGA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AGGTGCAATGTTRCAC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YAACATTGCACCT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CTAAATGCTSYRCYATGT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AACATRGYRSAGCATTTAG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CTGCGTAGGTGTGTT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TTAGCTCAAACTCCAGT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AAGTGCTTCTCTAGGAAC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TCACCCTCCATCATCGT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GGAAAAGCCATGC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ATTTCAGCATGGCTTT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GTGTTTTTGTAATGTT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GACGTGCCTATGTTT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AAGGCTAAAACAGCT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GCTGTTTTAGCCTTG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AAGGCCAAAGAAA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TTCTTTGGCCTTGCTG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CCCAGGGTACAAGGG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GGGGTCGTCTTGCAC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TTAGCCTGCAGTAGCA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AAACCGTCTGCTGTC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TTTGATAAAACCCCACA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AAAGGCTTTCCCACT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ATTGAAATATATTCAAG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CCAGTGAGAGGCCCTCT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CTGTTGTGTGTAGGA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AAACTAATGAATATG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R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GTAATACCAGAAAATC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2F: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ACAGGATACCAAAGCTA</w:t>
            </w:r>
          </w:p>
        </w:tc>
      </w:tr>
      <w:tr w:rsidR="00BD412B" w:rsidRPr="00BD412B" w:rsidTr="00BD412B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R: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412B" w:rsidRPr="00BD412B" w:rsidRDefault="00BD412B" w:rsidP="00BD412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D41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AGCCGAGATTTCGCTCC</w:t>
            </w:r>
          </w:p>
        </w:tc>
      </w:tr>
    </w:tbl>
    <w:p w:rsidR="00BD412B" w:rsidRDefault="00BD412B" w:rsidP="00CE72C9">
      <w:pPr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BD412B" w:rsidSect="00576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018D7" w:rsidRDefault="00E018D7" w:rsidP="00CE72C9">
      <w:r>
        <w:separator/>
      </w:r>
    </w:p>
  </w:endnote>
  <w:endnote w:type="continuationSeparator" w:id="1">
    <w:p w:rsidR="00E018D7" w:rsidRDefault="00E018D7" w:rsidP="00CE72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018D7" w:rsidRDefault="00E018D7" w:rsidP="00CE72C9">
      <w:r>
        <w:separator/>
      </w:r>
    </w:p>
  </w:footnote>
  <w:footnote w:type="continuationSeparator" w:id="1">
    <w:p w:rsidR="00E018D7" w:rsidRDefault="00E018D7" w:rsidP="00CE72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E72C9"/>
    <w:rsid w:val="000A51F1"/>
    <w:rsid w:val="000F3C0E"/>
    <w:rsid w:val="00204AC6"/>
    <w:rsid w:val="002E2D45"/>
    <w:rsid w:val="0057659A"/>
    <w:rsid w:val="00642269"/>
    <w:rsid w:val="008B39B6"/>
    <w:rsid w:val="00BD0FFB"/>
    <w:rsid w:val="00BD412B"/>
    <w:rsid w:val="00CE72C9"/>
    <w:rsid w:val="00DE3C8A"/>
    <w:rsid w:val="00E018D7"/>
    <w:rsid w:val="00E63A37"/>
    <w:rsid w:val="00E6583B"/>
    <w:rsid w:val="00F07481"/>
    <w:rsid w:val="00F13390"/>
    <w:rsid w:val="00F75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E72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E72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E72C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E72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E72C9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E72C9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CE72C9"/>
    <w:rPr>
      <w:color w:val="800080"/>
      <w:u w:val="single"/>
    </w:rPr>
  </w:style>
  <w:style w:type="paragraph" w:customStyle="1" w:styleId="font5">
    <w:name w:val="font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3">
    <w:name w:val="xl63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CE72C9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CE72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1">
    <w:name w:val="xl71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2">
    <w:name w:val="xl72"/>
    <w:basedOn w:val="a"/>
    <w:rsid w:val="00CE72C9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3">
    <w:name w:val="xl73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CE72C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CE72C9"/>
    <w:rPr>
      <w:rFonts w:ascii="宋体" w:eastAsia="宋体" w:hAnsi="宋体" w:cs="Times New Roman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CE72C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72C9"/>
    <w:rPr>
      <w:sz w:val="18"/>
      <w:szCs w:val="18"/>
    </w:rPr>
  </w:style>
  <w:style w:type="paragraph" w:customStyle="1" w:styleId="font7">
    <w:name w:val="font7"/>
    <w:basedOn w:val="a"/>
    <w:rsid w:val="00CE72C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74">
    <w:name w:val="xl74"/>
    <w:basedOn w:val="a"/>
    <w:rsid w:val="00CE72C9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CE72C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4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9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doit</dc:creator>
  <cp:keywords/>
  <dc:description/>
  <cp:lastModifiedBy>Smartdoit</cp:lastModifiedBy>
  <cp:revision>9</cp:revision>
  <dcterms:created xsi:type="dcterms:W3CDTF">2013-07-01T13:59:00Z</dcterms:created>
  <dcterms:modified xsi:type="dcterms:W3CDTF">2013-11-17T08:29:00Z</dcterms:modified>
</cp:coreProperties>
</file>